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E07" w:rsidRPr="00D36128" w:rsidRDefault="00843E07" w:rsidP="00843E07">
      <w:pPr>
        <w:pStyle w:val="Kopfzeile"/>
        <w:rPr>
          <w:rFonts w:ascii="Arial" w:hAnsi="Arial" w:cs="Arial"/>
          <w:sz w:val="24"/>
          <w:szCs w:val="24"/>
          <w:lang w:val="en-US"/>
        </w:rPr>
      </w:pPr>
      <w:r w:rsidRPr="00D36128">
        <w:rPr>
          <w:rFonts w:ascii="Arial" w:hAnsi="Arial" w:cs="Arial"/>
          <w:b/>
          <w:sz w:val="24"/>
          <w:szCs w:val="24"/>
          <w:lang w:val="en-US"/>
        </w:rPr>
        <w:t>Tab. S</w:t>
      </w:r>
      <w:r w:rsidR="001A7D4A">
        <w:rPr>
          <w:rFonts w:ascii="Arial" w:hAnsi="Arial" w:cs="Arial"/>
          <w:b/>
          <w:sz w:val="24"/>
          <w:szCs w:val="24"/>
          <w:lang w:val="en-US"/>
        </w:rPr>
        <w:t>8</w:t>
      </w:r>
      <w:bookmarkStart w:id="0" w:name="_GoBack"/>
      <w:bookmarkEnd w:id="0"/>
      <w:r w:rsidRPr="00D36128">
        <w:rPr>
          <w:rFonts w:ascii="Arial" w:hAnsi="Arial" w:cs="Arial"/>
          <w:sz w:val="24"/>
          <w:szCs w:val="24"/>
          <w:lang w:val="en-US"/>
        </w:rPr>
        <w:t>-Material and Methods: Primers used in this study</w:t>
      </w:r>
    </w:p>
    <w:p w:rsidR="00843E07" w:rsidRPr="00D36128" w:rsidRDefault="00843E07" w:rsidP="00843E07">
      <w:pPr>
        <w:pStyle w:val="Kopfzeile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7053"/>
      </w:tblGrid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tabs>
                <w:tab w:val="left" w:pos="567"/>
              </w:tabs>
              <w:spacing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 designation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tabs>
                <w:tab w:val="left" w:pos="567"/>
              </w:tabs>
              <w:spacing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POliC_seq_F1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CCTTTCCCATCATCCATCTCCTC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DsRed_seq_R1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GGCGAAGGGCAGGGGGCCGCCC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aps2-OE-for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US"/>
              </w:rPr>
              <w:t>TACCCCGCTTGAGCAGACAT</w:t>
            </w:r>
            <w:r w:rsidRPr="00D36128">
              <w:rPr>
                <w:rFonts w:ascii="Arial" w:hAnsi="Arial" w:cs="Arial"/>
                <w:caps/>
                <w:sz w:val="20"/>
                <w:szCs w:val="20"/>
                <w:lang w:val="en-US"/>
              </w:rPr>
              <w:t>ATGTCGCCACCAAGTCAAGATTG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aps2-OE-rev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  <w:t>GCGGATAACAATTTCACACAGGAAACAGC</w:t>
            </w:r>
            <w:r w:rsidRPr="00D36128">
              <w:rPr>
                <w:rFonts w:ascii="Arial" w:hAnsi="Arial" w:cs="Arial"/>
                <w:caps/>
                <w:sz w:val="20"/>
                <w:szCs w:val="20"/>
                <w:lang w:val="en-US"/>
              </w:rPr>
              <w:t>AGCCGAGATGAAGAAGGACAG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aps2-seq-rev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CTCCGAAGCTGAGGTATCAC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aps2-seq-rev2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GTTCGAGGAGAGATCGAACTG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aps8-OE-for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US"/>
              </w:rPr>
              <w:t>TACCCCGCTTGAGCAGACAT</w:t>
            </w:r>
            <w:r w:rsidRPr="00D36128">
              <w:rPr>
                <w:rFonts w:ascii="Arial" w:hAnsi="Arial" w:cs="Arial"/>
                <w:caps/>
                <w:sz w:val="20"/>
                <w:szCs w:val="20"/>
                <w:lang w:val="en-US"/>
              </w:rPr>
              <w:t>atgggactccacgatctccta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aps8-OE-rev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  <w:t>GCGGATAACAATTTCACACAGGAAACAGC</w:t>
            </w: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caaggataactggcagggatc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aps8-seq1-for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cgttgaaaggcaagtcctac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aps8-seq2-for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ggtatggcttacaacgctttg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aps8-seq-rev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ctgacttgcttgtggtggaac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gpd</w:t>
            </w:r>
            <w:proofErr w:type="spellEnd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-yeast-for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sz w:val="20"/>
                <w:szCs w:val="20"/>
                <w:lang w:val="en-US"/>
              </w:rPr>
              <w:t>agctctgtacagtgaccggtgac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gpd</w:t>
            </w:r>
            <w:proofErr w:type="spellEnd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-yeast-rev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  <w:t>GCGGATAACAATTTCACACAGGAAACAGC</w:t>
            </w:r>
            <w:r w:rsidRPr="00D36128">
              <w:rPr>
                <w:rFonts w:ascii="Arial" w:hAnsi="Arial" w:cs="Arial"/>
                <w:caps/>
                <w:sz w:val="20"/>
                <w:szCs w:val="20"/>
                <w:u w:val="single"/>
                <w:lang w:val="en-US"/>
              </w:rPr>
              <w:t>AAGCTT</w:t>
            </w:r>
            <w:r w:rsidRPr="00D36128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gatgtctgctcaagcggggta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hph</w:t>
            </w:r>
            <w:proofErr w:type="spellEnd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-OE-Prom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US"/>
              </w:rPr>
              <w:t>GTCACCGGTCACTGTACAGAGCT</w:t>
            </w:r>
            <w:r w:rsidRPr="00D36128">
              <w:rPr>
                <w:rFonts w:ascii="Arial" w:eastAsia="Calibri" w:hAnsi="Arial" w:cs="Arial"/>
                <w:bCs/>
                <w:caps/>
                <w:sz w:val="20"/>
                <w:szCs w:val="20"/>
                <w:lang w:val="en-GB"/>
              </w:rPr>
              <w:t>GACAGAAGATGATATTGAAGGAGC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hph</w:t>
            </w:r>
            <w:proofErr w:type="spellEnd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-OE-Term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  <w:t>GTAACGCCAGGGTTTTCCCAGTCACGACG</w:t>
            </w: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gatttcagtaacgttaagtggat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nat</w:t>
            </w:r>
            <w:proofErr w:type="spellEnd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-OE-Prom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US"/>
              </w:rPr>
              <w:t>GTCACCGGTCACTGTACAGAGCT</w:t>
            </w:r>
            <w:r w:rsidRPr="00D36128">
              <w:rPr>
                <w:rFonts w:ascii="Arial" w:eastAsia="Calibri" w:hAnsi="Arial" w:cs="Arial"/>
                <w:caps/>
                <w:sz w:val="20"/>
                <w:szCs w:val="20"/>
                <w:lang w:val="en-GB"/>
              </w:rPr>
              <w:t>GCCGGATTGGTCAAGATTTGCGTCCG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nat</w:t>
            </w:r>
            <w:proofErr w:type="spellEnd"/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-OE-Term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  <w:t>GTAACGCCAGGGTTTTCCCAGTCACGACG</w:t>
            </w:r>
            <w:r w:rsidRPr="00D36128">
              <w:rPr>
                <w:rFonts w:ascii="Arial" w:eastAsia="Calibri" w:hAnsi="Arial" w:cs="Arial"/>
                <w:caps/>
                <w:sz w:val="20"/>
                <w:szCs w:val="20"/>
                <w:lang w:val="en-GB"/>
              </w:rPr>
              <w:t>GACCAGGAGTTTCATAACATCCACGG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pks19TF-OE-for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US"/>
              </w:rPr>
              <w:t>TACCCCGCTTGAGCAGACAT</w:t>
            </w:r>
            <w:r w:rsidRPr="00D36128">
              <w:rPr>
                <w:rFonts w:ascii="Arial" w:hAnsi="Arial" w:cs="Arial"/>
                <w:caps/>
                <w:sz w:val="20"/>
                <w:szCs w:val="20"/>
                <w:lang w:val="en-US"/>
              </w:rPr>
              <w:t>ATGTCCCATCGGCAATCGTGCGA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pks19TF-OE-rev</w:t>
            </w:r>
          </w:p>
        </w:tc>
        <w:tc>
          <w:tcPr>
            <w:tcW w:w="7053" w:type="dxa"/>
          </w:tcPr>
          <w:p w:rsidR="00843E07" w:rsidRPr="00D36128" w:rsidRDefault="00843E07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  <w:t>GCGGATAACAATTTCACACAGGAAACAGC</w:t>
            </w: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CTTCCAGCATGCTTCACTAAC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3F14BC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pks19-OE-for</w:t>
            </w:r>
          </w:p>
        </w:tc>
        <w:tc>
          <w:tcPr>
            <w:tcW w:w="7053" w:type="dxa"/>
          </w:tcPr>
          <w:p w:rsidR="00843E07" w:rsidRPr="00D36128" w:rsidRDefault="003F14BC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US"/>
              </w:rPr>
              <w:t>TACCCCGCTTGAGCAGACAT</w:t>
            </w:r>
            <w:r w:rsidRPr="00D36128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ACAATGGGAAGCCAA</w:t>
            </w:r>
          </w:p>
        </w:tc>
      </w:tr>
      <w:tr w:rsidR="00843E07" w:rsidRPr="00D36128" w:rsidTr="00C506EC">
        <w:trPr>
          <w:jc w:val="center"/>
        </w:trPr>
        <w:tc>
          <w:tcPr>
            <w:tcW w:w="2235" w:type="dxa"/>
          </w:tcPr>
          <w:p w:rsidR="00843E07" w:rsidRPr="00D36128" w:rsidRDefault="003F14BC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pks19-OE-rev</w:t>
            </w:r>
          </w:p>
        </w:tc>
        <w:tc>
          <w:tcPr>
            <w:tcW w:w="7053" w:type="dxa"/>
          </w:tcPr>
          <w:p w:rsidR="00843E07" w:rsidRPr="00D36128" w:rsidRDefault="003F14BC" w:rsidP="005A45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olor w:val="C0504D" w:themeColor="accent2"/>
                <w:sz w:val="20"/>
                <w:szCs w:val="20"/>
                <w:lang w:val="en-GB"/>
              </w:rPr>
              <w:t>GCGGATAACAATTTCACACAGGAAACAGC</w:t>
            </w:r>
            <w:r w:rsidRPr="00D3612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ACACTCCACCG</w:t>
            </w:r>
          </w:p>
        </w:tc>
      </w:tr>
      <w:tr w:rsidR="003F14BC" w:rsidRPr="00D36128" w:rsidTr="00C506EC">
        <w:trPr>
          <w:jc w:val="center"/>
        </w:trPr>
        <w:tc>
          <w:tcPr>
            <w:tcW w:w="2235" w:type="dxa"/>
          </w:tcPr>
          <w:p w:rsidR="003F14BC" w:rsidRPr="00D36128" w:rsidRDefault="003F14BC" w:rsidP="000B6D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 xml:space="preserve">pks19-TF-seq1  </w:t>
            </w:r>
          </w:p>
        </w:tc>
        <w:tc>
          <w:tcPr>
            <w:tcW w:w="7053" w:type="dxa"/>
          </w:tcPr>
          <w:p w:rsidR="003F14BC" w:rsidRPr="00D36128" w:rsidRDefault="003F14BC" w:rsidP="000B6D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GACCCTCAAACTCTAGTCG</w:t>
            </w:r>
          </w:p>
        </w:tc>
      </w:tr>
      <w:tr w:rsidR="003F14BC" w:rsidRPr="00D36128" w:rsidTr="00C506EC">
        <w:trPr>
          <w:jc w:val="center"/>
        </w:trPr>
        <w:tc>
          <w:tcPr>
            <w:tcW w:w="2235" w:type="dxa"/>
          </w:tcPr>
          <w:p w:rsidR="003F14BC" w:rsidRPr="00D36128" w:rsidRDefault="003F14BC" w:rsidP="000B6D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pks19-TF-seq2</w:t>
            </w:r>
          </w:p>
        </w:tc>
        <w:tc>
          <w:tcPr>
            <w:tcW w:w="7053" w:type="dxa"/>
          </w:tcPr>
          <w:p w:rsidR="003F14BC" w:rsidRPr="00D36128" w:rsidRDefault="003F14BC" w:rsidP="000B6DB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aps/>
                <w:color w:val="C0504D" w:themeColor="accent2"/>
                <w:sz w:val="20"/>
                <w:szCs w:val="20"/>
                <w:lang w:val="en-GB"/>
              </w:rPr>
            </w:pPr>
            <w:r w:rsidRPr="00D36128">
              <w:rPr>
                <w:rFonts w:ascii="Arial" w:hAnsi="Arial" w:cs="Arial"/>
                <w:caps/>
                <w:sz w:val="20"/>
                <w:szCs w:val="20"/>
                <w:lang w:val="en-GB"/>
              </w:rPr>
              <w:t>CGACGAGGCTAGTTCCAATTC</w:t>
            </w:r>
          </w:p>
        </w:tc>
      </w:tr>
      <w:tr w:rsidR="003F14BC" w:rsidRPr="00D36128" w:rsidTr="00C506EC">
        <w:trPr>
          <w:jc w:val="center"/>
        </w:trPr>
        <w:tc>
          <w:tcPr>
            <w:tcW w:w="2235" w:type="dxa"/>
          </w:tcPr>
          <w:p w:rsidR="003F14BC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pks19-seq1</w:t>
            </w:r>
          </w:p>
        </w:tc>
        <w:tc>
          <w:tcPr>
            <w:tcW w:w="7053" w:type="dxa"/>
          </w:tcPr>
          <w:p w:rsidR="003F14BC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eastAsia="Times New Roman" w:hAnsi="Arial" w:cs="Arial"/>
                <w:sz w:val="20"/>
                <w:szCs w:val="20"/>
              </w:rPr>
              <w:t>CGCCATCGACACAGCG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FF_12241-f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CCTCGTGGTATTGGTGCC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FF_12241-r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CCCATGCGCTCATAAGCC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FF_12242-f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GGTGTCTGCAGTGCCATTGG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FF_12242-r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CCACAAGGCACATAACGCC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FF_12243-f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CACATGAGAAGGCAAGGC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FF_12243-r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CCGTTGACTTGAGCC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lastRenderedPageBreak/>
              <w:t>FF_12244-f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GTCTACTTACTCCAGGC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FF_12244-r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GGTCTCCATGTTGAGG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FF_14099-f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  <w:lang w:val="en-US"/>
              </w:rPr>
              <w:t>CGGACCCAATGGTCTACTTG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FF_14099-r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GCGCAGATGCTTCAACCTC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FF_14193-f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CCCCAACAGAAGAACAGCTC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FF_14193-r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CTTGAGAAAAGTCGGCCATC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FF_14245-f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CTGCAGCTAAAGGGCTTCTG</w:t>
            </w:r>
          </w:p>
        </w:tc>
      </w:tr>
      <w:tr w:rsidR="007D54E9" w:rsidRPr="00D36128" w:rsidTr="00C506EC">
        <w:trPr>
          <w:jc w:val="center"/>
        </w:trPr>
        <w:tc>
          <w:tcPr>
            <w:tcW w:w="2235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FF_14245-r1</w:t>
            </w:r>
          </w:p>
        </w:tc>
        <w:tc>
          <w:tcPr>
            <w:tcW w:w="7053" w:type="dxa"/>
          </w:tcPr>
          <w:p w:rsidR="007D54E9" w:rsidRPr="00D36128" w:rsidRDefault="007D54E9" w:rsidP="000B6DBE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128">
              <w:rPr>
                <w:rFonts w:ascii="Arial" w:hAnsi="Arial" w:cs="Arial"/>
                <w:sz w:val="20"/>
                <w:szCs w:val="20"/>
              </w:rPr>
              <w:t>CCATACAAGGCTGCAATGTG</w:t>
            </w:r>
          </w:p>
        </w:tc>
      </w:tr>
      <w:tr w:rsidR="00C506EC" w:rsidRPr="00C506EC" w:rsidTr="00C506EC">
        <w:tblPrEx>
          <w:jc w:val="left"/>
        </w:tblPrEx>
        <w:tc>
          <w:tcPr>
            <w:tcW w:w="2235" w:type="dxa"/>
          </w:tcPr>
          <w:p w:rsidR="00C506EC" w:rsidRPr="00C506EC" w:rsidRDefault="00C506EC" w:rsidP="00F632E7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FRACRTPCRFW</w:t>
            </w:r>
          </w:p>
        </w:tc>
        <w:tc>
          <w:tcPr>
            <w:tcW w:w="7053" w:type="dxa"/>
          </w:tcPr>
          <w:p w:rsidR="00C506EC" w:rsidRPr="00F632E7" w:rsidRDefault="00F632E7" w:rsidP="00392CCA">
            <w:pPr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AGAACGAGCGTGTCTTGATTGAGCC</w:t>
            </w:r>
          </w:p>
        </w:tc>
      </w:tr>
      <w:tr w:rsidR="00C506EC" w:rsidRPr="00C506EC" w:rsidTr="00C506EC">
        <w:tblPrEx>
          <w:jc w:val="left"/>
        </w:tblPrEx>
        <w:tc>
          <w:tcPr>
            <w:tcW w:w="2235" w:type="dxa"/>
          </w:tcPr>
          <w:p w:rsidR="00C506EC" w:rsidRPr="00C506EC" w:rsidRDefault="00C506EC" w:rsidP="00F632E7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FRACRTPCRRV</w:t>
            </w:r>
          </w:p>
        </w:tc>
        <w:tc>
          <w:tcPr>
            <w:tcW w:w="7053" w:type="dxa"/>
          </w:tcPr>
          <w:p w:rsidR="00C506EC" w:rsidRPr="00F632E7" w:rsidRDefault="00F632E7" w:rsidP="00392CCA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TTCCTCCGCAGAATGAAGAAGGACTC</w:t>
            </w:r>
          </w:p>
        </w:tc>
      </w:tr>
      <w:tr w:rsidR="00C506EC" w:rsidRPr="00C506EC" w:rsidTr="00C506EC">
        <w:tblPrEx>
          <w:jc w:val="left"/>
        </w:tblPrEx>
        <w:tc>
          <w:tcPr>
            <w:tcW w:w="2235" w:type="dxa"/>
          </w:tcPr>
          <w:p w:rsidR="00C506EC" w:rsidRPr="00C506EC" w:rsidRDefault="00F632E7" w:rsidP="00392CCA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C506EC" w:rsidRPr="00C506EC">
              <w:rPr>
                <w:rFonts w:ascii="Arial" w:hAnsi="Arial" w:cs="Arial"/>
                <w:sz w:val="20"/>
                <w:szCs w:val="20"/>
              </w:rPr>
              <w:t>GMTRTPCRFW</w:t>
            </w:r>
          </w:p>
        </w:tc>
        <w:tc>
          <w:tcPr>
            <w:tcW w:w="7053" w:type="dxa"/>
          </w:tcPr>
          <w:p w:rsidR="00C506EC" w:rsidRPr="00F632E7" w:rsidRDefault="00F632E7" w:rsidP="00392CCA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GAGGACTCGCGCAACCGTATCTTC</w:t>
            </w:r>
          </w:p>
        </w:tc>
      </w:tr>
      <w:tr w:rsidR="00C506EC" w:rsidRPr="00C506EC" w:rsidTr="00C506EC">
        <w:tblPrEx>
          <w:jc w:val="left"/>
        </w:tblPrEx>
        <w:tc>
          <w:tcPr>
            <w:tcW w:w="2235" w:type="dxa"/>
          </w:tcPr>
          <w:p w:rsidR="00C506EC" w:rsidRPr="00C506EC" w:rsidRDefault="00F632E7" w:rsidP="00392CCA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C506EC" w:rsidRPr="00C506EC">
              <w:rPr>
                <w:rFonts w:ascii="Arial" w:hAnsi="Arial" w:cs="Arial"/>
                <w:sz w:val="20"/>
                <w:szCs w:val="20"/>
              </w:rPr>
              <w:t>GMTRTPCRRV</w:t>
            </w:r>
          </w:p>
        </w:tc>
        <w:tc>
          <w:tcPr>
            <w:tcW w:w="7053" w:type="dxa"/>
          </w:tcPr>
          <w:p w:rsidR="00C506EC" w:rsidRPr="00F632E7" w:rsidRDefault="00F632E7" w:rsidP="00392CCA">
            <w:pPr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CTTGTTGAGAGCACCAACCATGGAGTA</w:t>
            </w:r>
          </w:p>
        </w:tc>
      </w:tr>
      <w:tr w:rsidR="00C506EC" w:rsidRPr="00C506EC" w:rsidTr="00C506EC">
        <w:tblPrEx>
          <w:jc w:val="left"/>
        </w:tblPrEx>
        <w:tc>
          <w:tcPr>
            <w:tcW w:w="2235" w:type="dxa"/>
          </w:tcPr>
          <w:p w:rsidR="00C506EC" w:rsidRPr="00C506EC" w:rsidRDefault="00F632E7" w:rsidP="00F632E7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U</w:t>
            </w:r>
            <w:r w:rsidR="00C506EC" w:rsidRPr="00C506EC">
              <w:rPr>
                <w:rFonts w:ascii="Arial" w:hAnsi="Arial" w:cs="Arial"/>
                <w:sz w:val="20"/>
                <w:szCs w:val="20"/>
              </w:rPr>
              <w:t>PRTPCRFW</w:t>
            </w:r>
          </w:p>
        </w:tc>
        <w:tc>
          <w:tcPr>
            <w:tcW w:w="7053" w:type="dxa"/>
          </w:tcPr>
          <w:p w:rsidR="00C506EC" w:rsidRPr="00F632E7" w:rsidRDefault="00F632E7" w:rsidP="00392CCA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CAACCCTGACGATCCTCTTGTGC</w:t>
            </w:r>
          </w:p>
        </w:tc>
      </w:tr>
      <w:tr w:rsidR="00C506EC" w:rsidRPr="00C506EC" w:rsidTr="00C506EC">
        <w:tblPrEx>
          <w:jc w:val="left"/>
        </w:tblPrEx>
        <w:tc>
          <w:tcPr>
            <w:tcW w:w="2235" w:type="dxa"/>
          </w:tcPr>
          <w:p w:rsidR="00C506EC" w:rsidRPr="00C506EC" w:rsidRDefault="00F632E7" w:rsidP="00F632E7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B</w:t>
            </w:r>
            <w:r w:rsidR="00C506EC" w:rsidRPr="00C506EC">
              <w:rPr>
                <w:rFonts w:ascii="Arial" w:hAnsi="Arial" w:cs="Arial"/>
                <w:sz w:val="20"/>
                <w:szCs w:val="20"/>
              </w:rPr>
              <w:t>RTPCRRV</w:t>
            </w:r>
          </w:p>
        </w:tc>
        <w:tc>
          <w:tcPr>
            <w:tcW w:w="7053" w:type="dxa"/>
          </w:tcPr>
          <w:p w:rsidR="00C506EC" w:rsidRPr="00F632E7" w:rsidRDefault="00F632E7" w:rsidP="00392CCA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ACTTTCGAGTCCACTCCCGAGCTG</w:t>
            </w:r>
          </w:p>
        </w:tc>
      </w:tr>
      <w:tr w:rsidR="00C85E68" w:rsidRPr="00C506EC" w:rsidTr="00C506EC">
        <w:tblPrEx>
          <w:jc w:val="left"/>
        </w:tblPrEx>
        <w:tc>
          <w:tcPr>
            <w:tcW w:w="2235" w:type="dxa"/>
          </w:tcPr>
          <w:p w:rsidR="00C85E68" w:rsidRPr="00C506EC" w:rsidRDefault="00C85E68" w:rsidP="00E01258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FFUM1RTPCRFW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53" w:type="dxa"/>
          </w:tcPr>
          <w:p w:rsidR="00C85E68" w:rsidRPr="00F632E7" w:rsidRDefault="00C85E68" w:rsidP="00E0125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GCCTCATGTGAGGAAGACCC</w:t>
            </w:r>
          </w:p>
        </w:tc>
      </w:tr>
      <w:tr w:rsidR="00C85E68" w:rsidRPr="00C506EC" w:rsidTr="00C506EC">
        <w:tblPrEx>
          <w:jc w:val="left"/>
        </w:tblPrEx>
        <w:tc>
          <w:tcPr>
            <w:tcW w:w="2235" w:type="dxa"/>
          </w:tcPr>
          <w:p w:rsidR="00C85E68" w:rsidRPr="00C506EC" w:rsidRDefault="00C85E68" w:rsidP="00E01258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FFUM1RTPCRRV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53" w:type="dxa"/>
          </w:tcPr>
          <w:p w:rsidR="00C85E68" w:rsidRPr="00F632E7" w:rsidRDefault="00C85E68" w:rsidP="00E0125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GTTGGGTCCATCTCTTCGACAGG</w:t>
            </w:r>
          </w:p>
        </w:tc>
      </w:tr>
      <w:tr w:rsidR="00C85E68" w:rsidRPr="00C506EC" w:rsidTr="00C506EC">
        <w:tblPrEx>
          <w:jc w:val="left"/>
        </w:tblPrEx>
        <w:tc>
          <w:tcPr>
            <w:tcW w:w="2235" w:type="dxa"/>
          </w:tcPr>
          <w:p w:rsidR="00C85E68" w:rsidRPr="00C506EC" w:rsidRDefault="00C85E68" w:rsidP="00E01258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FAPS1RTPCRFW</w:t>
            </w:r>
          </w:p>
        </w:tc>
        <w:tc>
          <w:tcPr>
            <w:tcW w:w="7053" w:type="dxa"/>
          </w:tcPr>
          <w:p w:rsidR="00C85E68" w:rsidRPr="00C506EC" w:rsidRDefault="00C85E68" w:rsidP="00E01258">
            <w:pPr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CTGCTTCACTGCTTGGACGCTTTCC</w:t>
            </w:r>
          </w:p>
        </w:tc>
      </w:tr>
      <w:tr w:rsidR="00C85E68" w:rsidRPr="00C506EC" w:rsidTr="00C506EC">
        <w:tblPrEx>
          <w:jc w:val="left"/>
        </w:tblPrEx>
        <w:tc>
          <w:tcPr>
            <w:tcW w:w="2235" w:type="dxa"/>
          </w:tcPr>
          <w:p w:rsidR="00C85E68" w:rsidRPr="00C506EC" w:rsidRDefault="00C85E68" w:rsidP="00E01258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FAPS1RTPCRRV</w:t>
            </w:r>
          </w:p>
        </w:tc>
        <w:tc>
          <w:tcPr>
            <w:tcW w:w="7053" w:type="dxa"/>
          </w:tcPr>
          <w:p w:rsidR="00C85E68" w:rsidRPr="00C506EC" w:rsidRDefault="00C85E68" w:rsidP="00E01258">
            <w:pPr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CCAATGTGAGTTATGCCAATACTCCTGG</w:t>
            </w:r>
          </w:p>
        </w:tc>
      </w:tr>
      <w:tr w:rsidR="00C85E68" w:rsidRPr="00C506EC" w:rsidTr="00C506EC">
        <w:tblPrEx>
          <w:jc w:val="left"/>
        </w:tblPrEx>
        <w:tc>
          <w:tcPr>
            <w:tcW w:w="2235" w:type="dxa"/>
          </w:tcPr>
          <w:p w:rsidR="00C85E68" w:rsidRPr="00C506EC" w:rsidRDefault="00C85E68" w:rsidP="00E01258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FPKS19RTPCRFW</w:t>
            </w:r>
          </w:p>
        </w:tc>
        <w:tc>
          <w:tcPr>
            <w:tcW w:w="7053" w:type="dxa"/>
          </w:tcPr>
          <w:p w:rsidR="00C85E68" w:rsidRPr="00C506EC" w:rsidRDefault="00C85E68" w:rsidP="00E01258">
            <w:pPr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GCTCTGGGTAACATGCTCGAGATCG</w:t>
            </w:r>
          </w:p>
        </w:tc>
      </w:tr>
      <w:tr w:rsidR="00C85E68" w:rsidRPr="00C506EC" w:rsidTr="00C506EC">
        <w:tblPrEx>
          <w:jc w:val="left"/>
        </w:tblPrEx>
        <w:tc>
          <w:tcPr>
            <w:tcW w:w="2235" w:type="dxa"/>
          </w:tcPr>
          <w:p w:rsidR="00C85E68" w:rsidRPr="00C506EC" w:rsidRDefault="00C85E68" w:rsidP="00E01258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PKS19RTPCRRV</w:t>
            </w:r>
          </w:p>
        </w:tc>
        <w:tc>
          <w:tcPr>
            <w:tcW w:w="7053" w:type="dxa"/>
          </w:tcPr>
          <w:p w:rsidR="00C85E68" w:rsidRPr="00C506EC" w:rsidRDefault="00C85E68" w:rsidP="00E01258">
            <w:pPr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CATTCTCTAATCCGAATAGCCACAAGCG</w:t>
            </w:r>
          </w:p>
        </w:tc>
      </w:tr>
      <w:tr w:rsidR="00C85E68" w:rsidRPr="00C506EC" w:rsidTr="00C506EC">
        <w:tblPrEx>
          <w:jc w:val="left"/>
        </w:tblPrEx>
        <w:tc>
          <w:tcPr>
            <w:tcW w:w="2235" w:type="dxa"/>
          </w:tcPr>
          <w:p w:rsidR="00C85E68" w:rsidRPr="00C506EC" w:rsidRDefault="00C85E68" w:rsidP="00E01258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FCPSKSRTPCRFW2</w:t>
            </w:r>
          </w:p>
        </w:tc>
        <w:tc>
          <w:tcPr>
            <w:tcW w:w="7053" w:type="dxa"/>
          </w:tcPr>
          <w:p w:rsidR="00C85E68" w:rsidRPr="00C506EC" w:rsidRDefault="00C85E68" w:rsidP="00E01258">
            <w:pPr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GACGACGAGGCTGAAGATTACCTGAG</w:t>
            </w:r>
          </w:p>
        </w:tc>
      </w:tr>
      <w:tr w:rsidR="00C85E68" w:rsidRPr="00C506EC" w:rsidTr="00C506EC">
        <w:tblPrEx>
          <w:jc w:val="left"/>
        </w:tblPrEx>
        <w:tc>
          <w:tcPr>
            <w:tcW w:w="2235" w:type="dxa"/>
          </w:tcPr>
          <w:p w:rsidR="00C85E68" w:rsidRPr="00C506EC" w:rsidRDefault="00C85E68" w:rsidP="00E01258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FCPSCSRTPCRRV2</w:t>
            </w:r>
          </w:p>
        </w:tc>
        <w:tc>
          <w:tcPr>
            <w:tcW w:w="7053" w:type="dxa"/>
          </w:tcPr>
          <w:p w:rsidR="00C85E68" w:rsidRPr="00C506EC" w:rsidRDefault="00C85E68" w:rsidP="00E01258">
            <w:pPr>
              <w:rPr>
                <w:rFonts w:ascii="Arial" w:hAnsi="Arial" w:cs="Arial"/>
                <w:sz w:val="20"/>
                <w:szCs w:val="20"/>
              </w:rPr>
            </w:pPr>
            <w:r w:rsidRPr="00C506EC">
              <w:rPr>
                <w:rFonts w:ascii="Arial" w:hAnsi="Arial" w:cs="Arial"/>
                <w:sz w:val="20"/>
                <w:szCs w:val="20"/>
              </w:rPr>
              <w:t>CGCGCAAGCCATCACCATCGATTTG</w:t>
            </w:r>
          </w:p>
        </w:tc>
      </w:tr>
    </w:tbl>
    <w:p w:rsidR="00843E07" w:rsidRPr="00C506EC" w:rsidRDefault="00843E07" w:rsidP="00843E07">
      <w:pPr>
        <w:pStyle w:val="Kopfzeile"/>
        <w:rPr>
          <w:rFonts w:ascii="Arial" w:eastAsiaTheme="minorEastAsia" w:hAnsi="Arial" w:cs="Arial"/>
          <w:sz w:val="20"/>
          <w:szCs w:val="20"/>
        </w:rPr>
      </w:pPr>
    </w:p>
    <w:p w:rsidR="00320498" w:rsidRPr="00C506EC" w:rsidRDefault="001A7D4A">
      <w:pPr>
        <w:rPr>
          <w:rFonts w:eastAsiaTheme="minorEastAsia"/>
          <w:lang w:eastAsia="de-DE"/>
        </w:rPr>
      </w:pPr>
    </w:p>
    <w:sectPr w:rsidR="00320498" w:rsidRPr="00C506EC" w:rsidSect="008853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43E07"/>
    <w:rsid w:val="0010580C"/>
    <w:rsid w:val="001A7D4A"/>
    <w:rsid w:val="003F14BC"/>
    <w:rsid w:val="004064C6"/>
    <w:rsid w:val="00785802"/>
    <w:rsid w:val="007B03BF"/>
    <w:rsid w:val="007D54E9"/>
    <w:rsid w:val="007F276F"/>
    <w:rsid w:val="00843E07"/>
    <w:rsid w:val="008853A2"/>
    <w:rsid w:val="008D5384"/>
    <w:rsid w:val="009921B5"/>
    <w:rsid w:val="00AC161A"/>
    <w:rsid w:val="00C43A70"/>
    <w:rsid w:val="00C506EC"/>
    <w:rsid w:val="00C85E68"/>
    <w:rsid w:val="00CF18EB"/>
    <w:rsid w:val="00D36128"/>
    <w:rsid w:val="00D424C6"/>
    <w:rsid w:val="00F06FF4"/>
    <w:rsid w:val="00F6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53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843E07"/>
    <w:pPr>
      <w:tabs>
        <w:tab w:val="center" w:pos="4536"/>
        <w:tab w:val="right" w:pos="9072"/>
      </w:tabs>
      <w:spacing w:after="0" w:line="240" w:lineRule="auto"/>
      <w:jc w:val="both"/>
    </w:pPr>
    <w:rPr>
      <w:rFonts w:ascii="MetaNormal-Roman" w:eastAsia="Times New Roman" w:hAnsi="MetaNormal-Roman" w:cs="MetaNormal-Roman"/>
      <w:sz w:val="21"/>
      <w:szCs w:val="21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43E07"/>
    <w:rPr>
      <w:rFonts w:ascii="MetaNormal-Roman" w:eastAsia="Times New Roman" w:hAnsi="MetaNormal-Roman" w:cs="MetaNormal-Roman"/>
      <w:sz w:val="21"/>
      <w:szCs w:val="21"/>
      <w:lang w:eastAsia="de-DE"/>
    </w:rPr>
  </w:style>
  <w:style w:type="table" w:styleId="Tabellenraster">
    <w:name w:val="Table Grid"/>
    <w:basedOn w:val="NormaleTabelle"/>
    <w:uiPriority w:val="59"/>
    <w:rsid w:val="00843E0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D92F70</Template>
  <TotalTime>0</TotalTime>
  <Pages>2</Pages>
  <Words>316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estf. Wilhelms-Universität Münster</Company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Dr. Bettina Tudzynski</cp:lastModifiedBy>
  <cp:revision>6</cp:revision>
  <dcterms:created xsi:type="dcterms:W3CDTF">2013-01-24T09:30:00Z</dcterms:created>
  <dcterms:modified xsi:type="dcterms:W3CDTF">2013-04-15T15:58:00Z</dcterms:modified>
</cp:coreProperties>
</file>